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73C" w:rsidRPr="00F013AA" w:rsidRDefault="000C473C" w:rsidP="000C473C">
      <w:pPr>
        <w:rPr>
          <w:rFonts w:ascii="Times New Roman" w:hAnsi="Times New Roman" w:cs="Times New Roman"/>
          <w:b/>
        </w:rPr>
      </w:pPr>
      <w:r w:rsidRPr="00F013AA">
        <w:rPr>
          <w:rFonts w:ascii="Times New Roman" w:hAnsi="Times New Roman" w:cs="Times New Roman"/>
          <w:b/>
        </w:rPr>
        <w:t>S6 Table. Participant characteristics by partner smoking status during pregnancy.</w:t>
      </w:r>
    </w:p>
    <w:tbl>
      <w:tblPr>
        <w:tblStyle w:val="Tabellrutnt"/>
        <w:tblW w:w="9918" w:type="dxa"/>
        <w:tblLook w:val="04A0" w:firstRow="1" w:lastRow="0" w:firstColumn="1" w:lastColumn="0" w:noHBand="0" w:noVBand="1"/>
      </w:tblPr>
      <w:tblGrid>
        <w:gridCol w:w="6232"/>
        <w:gridCol w:w="1985"/>
        <w:gridCol w:w="1701"/>
      </w:tblGrid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>GenR</w:t>
            </w:r>
            <w:proofErr w:type="spellEnd"/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>Partner not smoking (N = 2373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>Partner smoking</w:t>
            </w:r>
          </w:p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>(N = 1833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>Infant characteristics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Sex, % (N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48.6 (1154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51.1 (937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51.4 (1219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48.9 (896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Birth weight (g), mean (SD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512.0 (549.8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433.7 (555.5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Missing, % (N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3 (6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9 (16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Gestational age at birth (weeks), mean (SD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40.0 (1.7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9.8 (1.8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Missing, % (N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0 (1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1 (1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>Maternal characteristics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1.7 (4.1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0.4 (5.0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Height (cm), mean (SD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70.4 (6.6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70.0 (6.5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Missing, % (N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1 (1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541A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3.1 (3.9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3.2 (4.1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Missing, % (N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0.3 (245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0.7 (197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Multiparity</w:t>
            </w:r>
            <w:proofErr w:type="spellEnd"/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Primiparous</w:t>
            </w:r>
            <w:proofErr w:type="spellEnd"/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57.6 (1366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62.7 (1146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2.4 (768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8.9 (529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8.4 (200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6.7 (123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≥ 3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.6 (37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.7 (31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Missing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1 (2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2 (4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Education, % (N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.2 (76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6.3 (114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Intermediate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1.4 (743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47.7 (868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65.3 (1544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46.0 (836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Missing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4 (10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8 (15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Alcohol during pregnancy, % (N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5.2 (834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5.5 (649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64.8 (1537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64.5 (1177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1 (2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4 (7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Smoking during pregnancy, % (N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Non-smokers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87.4 (2075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55.8 (1022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Pre-pregnancy smokers quitting smoking before the second trimester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5.9 (140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3.9 (254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Pre-pregnancy smokers continuing smoking during pregnancy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6.7 (158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0.4 (557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b/>
                <w:sz w:val="20"/>
                <w:szCs w:val="20"/>
              </w:rPr>
              <w:t>Mother’s partner characteristics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4.0 (5.0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3.0 (5.6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Missing, % (N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.9 (68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5.9 (109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Height (cm), mean (SD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83.9 (7.1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83.4 (7.3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Missing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0.7 (254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6.2 (297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541A1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5.2 (3.3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5.1 (3.4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Missing, % (N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0.3 (482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5.3 (464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Education, % (N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3.0 (57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8.1 (109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Intermediate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9.6 (570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48.3 (649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67.4 (1298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43.6 (587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8.9 (448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26.6 (488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Alcohol during pregnancy, % (N)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2.6 (298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10.1 (184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87.4 (2072)</w:t>
            </w:r>
          </w:p>
        </w:tc>
        <w:tc>
          <w:tcPr>
            <w:tcW w:w="1701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89.9 (1643)</w:t>
            </w:r>
          </w:p>
        </w:tc>
      </w:tr>
      <w:tr w:rsidR="000C473C" w:rsidRPr="00541A10" w:rsidTr="003D661B">
        <w:tc>
          <w:tcPr>
            <w:tcW w:w="6232" w:type="dxa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  <w:vAlign w:val="bottom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1 (3)</w:t>
            </w:r>
          </w:p>
        </w:tc>
        <w:tc>
          <w:tcPr>
            <w:tcW w:w="1701" w:type="dxa"/>
            <w:vAlign w:val="bottom"/>
          </w:tcPr>
          <w:p w:rsidR="000C473C" w:rsidRPr="00541A10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1A10">
              <w:rPr>
                <w:rFonts w:ascii="Times New Roman" w:hAnsi="Times New Roman" w:cs="Times New Roman"/>
                <w:sz w:val="20"/>
                <w:szCs w:val="20"/>
              </w:rPr>
              <w:t>0.3 (6)</w:t>
            </w:r>
          </w:p>
        </w:tc>
      </w:tr>
    </w:tbl>
    <w:p w:rsidR="000C473C" w:rsidRPr="00263859" w:rsidRDefault="000C473C" w:rsidP="000C473C">
      <w:pPr>
        <w:rPr>
          <w:rFonts w:ascii="Times New Roman" w:hAnsi="Times New Roman" w:cs="Times New Roman"/>
          <w:sz w:val="24"/>
          <w:szCs w:val="24"/>
        </w:rPr>
      </w:pPr>
    </w:p>
    <w:p w:rsidR="000C473C" w:rsidRPr="00DB74C1" w:rsidRDefault="000C473C" w:rsidP="000C473C">
      <w:pPr>
        <w:rPr>
          <w:rFonts w:ascii="Times New Roman" w:hAnsi="Times New Roman" w:cs="Times New Roman"/>
          <w:b/>
        </w:rPr>
      </w:pPr>
      <w:bookmarkStart w:id="0" w:name="_GoBack"/>
      <w:r w:rsidRPr="00DB74C1">
        <w:rPr>
          <w:rFonts w:ascii="Times New Roman" w:hAnsi="Times New Roman" w:cs="Times New Roman"/>
          <w:b/>
        </w:rPr>
        <w:lastRenderedPageBreak/>
        <w:t xml:space="preserve">S6 Table. </w:t>
      </w:r>
      <w:r w:rsidRPr="00DB74C1">
        <w:rPr>
          <w:rFonts w:ascii="Times New Roman" w:hAnsi="Times New Roman" w:cs="Times New Roman"/>
          <w:b/>
          <w:i/>
        </w:rPr>
        <w:t>Continued.</w:t>
      </w:r>
    </w:p>
    <w:tbl>
      <w:tblPr>
        <w:tblStyle w:val="Tabellrutnt"/>
        <w:tblW w:w="9918" w:type="dxa"/>
        <w:tblLook w:val="04A0" w:firstRow="1" w:lastRow="0" w:firstColumn="1" w:lastColumn="0" w:noHBand="0" w:noVBand="1"/>
      </w:tblPr>
      <w:tblGrid>
        <w:gridCol w:w="6232"/>
        <w:gridCol w:w="1985"/>
        <w:gridCol w:w="1701"/>
      </w:tblGrid>
      <w:tr w:rsidR="000C473C" w:rsidRPr="000631C3" w:rsidTr="003D661B">
        <w:tc>
          <w:tcPr>
            <w:tcW w:w="6232" w:type="dxa"/>
          </w:tcPr>
          <w:bookmarkEnd w:id="0"/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631C3">
              <w:rPr>
                <w:rFonts w:ascii="Times New Roman" w:hAnsi="Times New Roman" w:cs="Times New Roman"/>
                <w:b/>
                <w:sz w:val="20"/>
                <w:szCs w:val="20"/>
              </w:rPr>
              <w:t>BiB</w:t>
            </w:r>
            <w:proofErr w:type="spellEnd"/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ner not smoking </w:t>
            </w:r>
          </w:p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b/>
                <w:sz w:val="20"/>
                <w:szCs w:val="20"/>
              </w:rPr>
              <w:t>(N = 862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ner smoking  </w:t>
            </w:r>
          </w:p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b/>
                <w:sz w:val="20"/>
                <w:szCs w:val="20"/>
              </w:rPr>
              <w:t>(N = 469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b/>
                <w:sz w:val="20"/>
                <w:szCs w:val="20"/>
              </w:rPr>
              <w:t>Infant characteristics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Sex, % (N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52.2 (450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51.4 (241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47.8 (412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48.6 (228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Birth weight (g), mean (SD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3444.8 (506.8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3322.5 (527.4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Gestational age at birth (weeks), mean (SD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39.4 (1.6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39.3 (1.7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Missing, % (N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b/>
                <w:sz w:val="20"/>
                <w:szCs w:val="20"/>
              </w:rPr>
              <w:t>Maternal characteristics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28.1 (5.7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24.8 (5.5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Height (cm), mean (SD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64.9 (5.9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64.1 (6.3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Missing, % (N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.7 (15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.1 ( 5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0631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27.0 (6.0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26.0 (5.8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Missing, % (N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4.6 (40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4.1 (19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Multiparity</w:t>
            </w:r>
            <w:proofErr w:type="spellEnd"/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Primiparous</w:t>
            </w:r>
            <w:proofErr w:type="spellEnd"/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54.4 (463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55.3 (251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33.0 (281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25.3 (115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8.7 (74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3.9 (63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≥ 3 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3.9 (33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5.5 (25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Missing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.3 (11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3.2 (15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Education, % (N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9.0 (70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30.4 (130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Intermediate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34.2 (265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41.8 (179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56.7 (439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27.8 (119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0.2 (88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8.7 (41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Alcohol during pregnancy, % (N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29.8 (256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30.1 (141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70.2 (603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69.9 (328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0.3 (3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Smoking during pregnancy, % (N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Non-smokers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79.7 (687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31.3 (147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Pre-pregnancy smokers quitting smoking before the second trimester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1.3 (97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5.1 (71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Pre-pregnancy smokers continuing smoking during pregnancy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9.0 (78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53.5 (251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b/>
                <w:sz w:val="20"/>
                <w:szCs w:val="20"/>
              </w:rPr>
              <w:t>Mother’s partner characteristics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30.2 (6.7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27.2 (6.4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Missing, % (N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7.6 (152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31.3 (147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Height (cm), mean (SD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77.7 (9.3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76.2 (9.8)</w:t>
            </w:r>
          </w:p>
        </w:tc>
      </w:tr>
      <w:tr w:rsidR="000C473C" w:rsidRPr="000631C3" w:rsidTr="003D661B">
        <w:trPr>
          <w:trHeight w:val="77"/>
        </w:trPr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Missing, % (N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1.3 (97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1.1 (52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0631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28.0 (5.2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25.7 (5.6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Missing, % (N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4.3 (123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3.9 (65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Education, % (N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33.0 (278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51.3 (230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Intermediate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30.6 (258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29.0 (130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36.3 (306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9.6 (88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2.3 (20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4.5 (21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Alcohol during pregnancy, % (N)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15.5 (133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25.9 (121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84.5 (725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74.1 (346)</w:t>
            </w:r>
          </w:p>
        </w:tc>
      </w:tr>
      <w:tr w:rsidR="000C473C" w:rsidRPr="000631C3" w:rsidTr="003D661B">
        <w:tc>
          <w:tcPr>
            <w:tcW w:w="6232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 xml:space="preserve">  Missing</w:t>
            </w:r>
          </w:p>
        </w:tc>
        <w:tc>
          <w:tcPr>
            <w:tcW w:w="1985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0.5 (4)</w:t>
            </w:r>
          </w:p>
        </w:tc>
        <w:tc>
          <w:tcPr>
            <w:tcW w:w="1701" w:type="dxa"/>
          </w:tcPr>
          <w:p w:rsidR="000C473C" w:rsidRPr="000631C3" w:rsidRDefault="000C473C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C3">
              <w:rPr>
                <w:rFonts w:ascii="Times New Roman" w:hAnsi="Times New Roman" w:cs="Times New Roman"/>
                <w:sz w:val="20"/>
                <w:szCs w:val="20"/>
              </w:rPr>
              <w:t>0.4 (2)</w:t>
            </w:r>
          </w:p>
        </w:tc>
      </w:tr>
    </w:tbl>
    <w:p w:rsidR="000C473C" w:rsidRPr="00263859" w:rsidRDefault="000C473C" w:rsidP="000C473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281972" w:rsidRPr="000C473C" w:rsidRDefault="000C473C" w:rsidP="000C473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63859">
        <w:rPr>
          <w:rFonts w:ascii="Times New Roman" w:hAnsi="Times New Roman" w:cs="Times New Roman"/>
          <w:sz w:val="16"/>
          <w:szCs w:val="16"/>
        </w:rPr>
        <w:t xml:space="preserve">Distribution of infant and maternal characteristics by partner smoking status during pregnancy in </w:t>
      </w:r>
      <w:proofErr w:type="spellStart"/>
      <w:r w:rsidRPr="00263859">
        <w:rPr>
          <w:rFonts w:ascii="Times New Roman" w:hAnsi="Times New Roman" w:cs="Times New Roman"/>
          <w:sz w:val="16"/>
          <w:szCs w:val="16"/>
        </w:rPr>
        <w:t>GenR</w:t>
      </w:r>
      <w:proofErr w:type="spellEnd"/>
      <w:r w:rsidRPr="00263859">
        <w:rPr>
          <w:rFonts w:ascii="Times New Roman" w:hAnsi="Times New Roman" w:cs="Times New Roman"/>
          <w:sz w:val="16"/>
          <w:szCs w:val="16"/>
        </w:rPr>
        <w:t xml:space="preserve"> and </w:t>
      </w:r>
      <w:proofErr w:type="spellStart"/>
      <w:r w:rsidRPr="00263859">
        <w:rPr>
          <w:rFonts w:ascii="Times New Roman" w:hAnsi="Times New Roman" w:cs="Times New Roman"/>
          <w:sz w:val="16"/>
          <w:szCs w:val="16"/>
        </w:rPr>
        <w:t>BiB.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1C6CDF">
        <w:rPr>
          <w:rFonts w:ascii="Times New Roman" w:hAnsi="Times New Roman" w:cs="Times New Roman"/>
          <w:color w:val="000000"/>
          <w:sz w:val="16"/>
          <w:szCs w:val="16"/>
        </w:rPr>
        <w:t xml:space="preserve">For all variables, 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mean (SD) or </w:t>
      </w:r>
      <w:r w:rsidRPr="001C6CDF">
        <w:rPr>
          <w:rFonts w:ascii="Times New Roman" w:hAnsi="Times New Roman" w:cs="Times New Roman"/>
          <w:color w:val="000000"/>
          <w:sz w:val="16"/>
          <w:szCs w:val="16"/>
        </w:rPr>
        <w:t>percentages (N)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1C6CDF">
        <w:rPr>
          <w:rFonts w:ascii="Times New Roman" w:hAnsi="Times New Roman" w:cs="Times New Roman"/>
          <w:color w:val="000000"/>
          <w:sz w:val="16"/>
          <w:szCs w:val="16"/>
        </w:rPr>
        <w:t>are only given for singletons with no missing values</w:t>
      </w:r>
      <w:r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sectPr w:rsidR="00281972" w:rsidRPr="000C47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73C"/>
    <w:rsid w:val="00000CFA"/>
    <w:rsid w:val="00043D65"/>
    <w:rsid w:val="000C473C"/>
    <w:rsid w:val="000D0982"/>
    <w:rsid w:val="000F11B4"/>
    <w:rsid w:val="00104162"/>
    <w:rsid w:val="00127E2C"/>
    <w:rsid w:val="00130683"/>
    <w:rsid w:val="0013785C"/>
    <w:rsid w:val="00193D09"/>
    <w:rsid w:val="001962A5"/>
    <w:rsid w:val="00281972"/>
    <w:rsid w:val="00291642"/>
    <w:rsid w:val="002D4579"/>
    <w:rsid w:val="002E0231"/>
    <w:rsid w:val="00313ED8"/>
    <w:rsid w:val="003155A7"/>
    <w:rsid w:val="0037171A"/>
    <w:rsid w:val="003A7524"/>
    <w:rsid w:val="003E5AA7"/>
    <w:rsid w:val="00414F59"/>
    <w:rsid w:val="00416B84"/>
    <w:rsid w:val="00421F95"/>
    <w:rsid w:val="00470391"/>
    <w:rsid w:val="00476447"/>
    <w:rsid w:val="004815AD"/>
    <w:rsid w:val="00523414"/>
    <w:rsid w:val="005532B4"/>
    <w:rsid w:val="005756A9"/>
    <w:rsid w:val="00593FA1"/>
    <w:rsid w:val="005D5CC2"/>
    <w:rsid w:val="005E5FD5"/>
    <w:rsid w:val="005F7525"/>
    <w:rsid w:val="00673577"/>
    <w:rsid w:val="00693EBD"/>
    <w:rsid w:val="007D1A0E"/>
    <w:rsid w:val="008365BA"/>
    <w:rsid w:val="00840957"/>
    <w:rsid w:val="00847A00"/>
    <w:rsid w:val="008667BC"/>
    <w:rsid w:val="00874C45"/>
    <w:rsid w:val="00894221"/>
    <w:rsid w:val="0089581D"/>
    <w:rsid w:val="008C2497"/>
    <w:rsid w:val="00951F18"/>
    <w:rsid w:val="00956117"/>
    <w:rsid w:val="009B7090"/>
    <w:rsid w:val="00A32AF1"/>
    <w:rsid w:val="00A445EF"/>
    <w:rsid w:val="00AF0E09"/>
    <w:rsid w:val="00B20F34"/>
    <w:rsid w:val="00B82F76"/>
    <w:rsid w:val="00BB3B38"/>
    <w:rsid w:val="00BD09F0"/>
    <w:rsid w:val="00C84655"/>
    <w:rsid w:val="00C949F6"/>
    <w:rsid w:val="00C965DC"/>
    <w:rsid w:val="00CA4A6D"/>
    <w:rsid w:val="00CF4FCF"/>
    <w:rsid w:val="00D81F11"/>
    <w:rsid w:val="00DB74C1"/>
    <w:rsid w:val="00E07BE5"/>
    <w:rsid w:val="00F013AA"/>
    <w:rsid w:val="00F231AD"/>
    <w:rsid w:val="00F47612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7AC501-CE36-46BA-A8AF-838E75E45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73C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C473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3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3</cp:revision>
  <dcterms:created xsi:type="dcterms:W3CDTF">2019-10-10T15:26:00Z</dcterms:created>
  <dcterms:modified xsi:type="dcterms:W3CDTF">2019-10-11T12:24:00Z</dcterms:modified>
</cp:coreProperties>
</file>